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30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F5761" w:rsidRPr="00851A06" w14:paraId="7514548B" w14:textId="77777777" w:rsidTr="00851A06">
        <w:tc>
          <w:tcPr>
            <w:tcW w:w="4675" w:type="dxa"/>
          </w:tcPr>
          <w:p w14:paraId="7A5A9F86" w14:textId="6D7DE3C3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4675" w:type="dxa"/>
          </w:tcPr>
          <w:p w14:paraId="01A6BFAF" w14:textId="57FD3D81" w:rsidR="00CF5761" w:rsidRPr="00851A06" w:rsidRDefault="008253B0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948EF" w:rsidRPr="00851A06" w14:paraId="0B4077B6" w14:textId="77777777" w:rsidTr="00851A06">
        <w:tc>
          <w:tcPr>
            <w:tcW w:w="4675" w:type="dxa"/>
          </w:tcPr>
          <w:p w14:paraId="6C91FBC4" w14:textId="77777777" w:rsidR="004948EF" w:rsidRPr="00851A06" w:rsidRDefault="004948E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Ankle pain</w:t>
            </w:r>
          </w:p>
        </w:tc>
        <w:tc>
          <w:tcPr>
            <w:tcW w:w="4675" w:type="dxa"/>
          </w:tcPr>
          <w:p w14:paraId="37747F32" w14:textId="0260B14D" w:rsidR="004948EF" w:rsidRPr="00851A06" w:rsidRDefault="007220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948DF" w:rsidRPr="00851A06" w14:paraId="4B3DA1B3" w14:textId="77777777" w:rsidTr="00851A06">
        <w:tc>
          <w:tcPr>
            <w:tcW w:w="4675" w:type="dxa"/>
          </w:tcPr>
          <w:p w14:paraId="433D2CBA" w14:textId="77777777" w:rsidR="00E948DF" w:rsidRPr="00851A06" w:rsidRDefault="00E948D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4675" w:type="dxa"/>
          </w:tcPr>
          <w:p w14:paraId="1CE9AA79" w14:textId="77777777" w:rsidR="00E948DF" w:rsidRPr="00851A06" w:rsidRDefault="00E948DF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48DF" w:rsidRPr="00851A06" w14:paraId="3503D48C" w14:textId="77777777" w:rsidTr="00851A06">
        <w:tc>
          <w:tcPr>
            <w:tcW w:w="4675" w:type="dxa"/>
          </w:tcPr>
          <w:p w14:paraId="16711D48" w14:textId="77777777" w:rsidR="00E948DF" w:rsidRPr="00851A06" w:rsidRDefault="00E948D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Arthralgia of cervical spine facet joint</w:t>
            </w:r>
          </w:p>
        </w:tc>
        <w:tc>
          <w:tcPr>
            <w:tcW w:w="4675" w:type="dxa"/>
          </w:tcPr>
          <w:p w14:paraId="0C7D110D" w14:textId="77777777" w:rsidR="00E948DF" w:rsidRPr="00851A06" w:rsidRDefault="00E948DF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5761" w:rsidRPr="00851A06" w14:paraId="7A9B692C" w14:textId="77777777" w:rsidTr="00851A06">
        <w:tc>
          <w:tcPr>
            <w:tcW w:w="4675" w:type="dxa"/>
          </w:tcPr>
          <w:p w14:paraId="3911C4C8" w14:textId="22C72739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Cervicalgia</w:t>
            </w:r>
          </w:p>
        </w:tc>
        <w:tc>
          <w:tcPr>
            <w:tcW w:w="4675" w:type="dxa"/>
          </w:tcPr>
          <w:p w14:paraId="79B6F329" w14:textId="21DE9542" w:rsidR="00CF5761" w:rsidRPr="00851A06" w:rsidRDefault="00E551BB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948DF" w:rsidRPr="00851A06" w14:paraId="0EA6D753" w14:textId="77777777" w:rsidTr="00851A06">
        <w:tc>
          <w:tcPr>
            <w:tcW w:w="4675" w:type="dxa"/>
          </w:tcPr>
          <w:p w14:paraId="6EFDDADE" w14:textId="77777777" w:rsidR="00E948DF" w:rsidRPr="00851A06" w:rsidRDefault="00E948D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Cervical radiculopathy</w:t>
            </w:r>
          </w:p>
        </w:tc>
        <w:tc>
          <w:tcPr>
            <w:tcW w:w="4675" w:type="dxa"/>
          </w:tcPr>
          <w:p w14:paraId="1BC278F4" w14:textId="64771CE9" w:rsidR="00E948DF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9526D" w:rsidRPr="00851A06" w14:paraId="30A771E5" w14:textId="77777777" w:rsidTr="00851A06">
        <w:tc>
          <w:tcPr>
            <w:tcW w:w="4675" w:type="dxa"/>
          </w:tcPr>
          <w:p w14:paraId="11D06708" w14:textId="49AB6B90" w:rsidR="0099526D" w:rsidRPr="00851A06" w:rsidRDefault="0099526D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4675" w:type="dxa"/>
          </w:tcPr>
          <w:p w14:paraId="030D4F4A" w14:textId="3CF752FE" w:rsidR="0099526D" w:rsidRPr="00851A06" w:rsidRDefault="0099526D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6331F" w:rsidRPr="00851A06" w14:paraId="060ED6F4" w14:textId="77777777" w:rsidTr="00851A06">
        <w:tc>
          <w:tcPr>
            <w:tcW w:w="4675" w:type="dxa"/>
          </w:tcPr>
          <w:p w14:paraId="4F5FF579" w14:textId="41FC98DE" w:rsidR="00F6331F" w:rsidRPr="00851A06" w:rsidRDefault="00F6331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Complex regional pain syndrome</w:t>
            </w:r>
          </w:p>
        </w:tc>
        <w:tc>
          <w:tcPr>
            <w:tcW w:w="4675" w:type="dxa"/>
          </w:tcPr>
          <w:p w14:paraId="2F590B2F" w14:textId="12814BB3" w:rsidR="00F6331F" w:rsidRPr="00851A06" w:rsidRDefault="00F6331F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5761" w:rsidRPr="00851A06" w14:paraId="0A5B12F6" w14:textId="77777777" w:rsidTr="00851A06">
        <w:tc>
          <w:tcPr>
            <w:tcW w:w="4675" w:type="dxa"/>
          </w:tcPr>
          <w:p w14:paraId="1761064E" w14:textId="30F33D32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 xml:space="preserve">Chronic pain </w:t>
            </w:r>
          </w:p>
        </w:tc>
        <w:tc>
          <w:tcPr>
            <w:tcW w:w="4675" w:type="dxa"/>
          </w:tcPr>
          <w:p w14:paraId="003B9F4E" w14:textId="79239BF6" w:rsidR="00CF5761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5761" w:rsidRPr="00851A06" w14:paraId="16CC505A" w14:textId="77777777" w:rsidTr="00851A06">
        <w:trPr>
          <w:trHeight w:val="274"/>
        </w:trPr>
        <w:tc>
          <w:tcPr>
            <w:tcW w:w="4675" w:type="dxa"/>
          </w:tcPr>
          <w:p w14:paraId="2E17D79E" w14:textId="166AC7CA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gastric pain</w:t>
            </w:r>
          </w:p>
        </w:tc>
        <w:tc>
          <w:tcPr>
            <w:tcW w:w="4675" w:type="dxa"/>
          </w:tcPr>
          <w:p w14:paraId="63B7A1F0" w14:textId="3105C525" w:rsidR="00CF5761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5761" w:rsidRPr="00851A06" w14:paraId="245EDDBF" w14:textId="77777777" w:rsidTr="00851A06">
        <w:tc>
          <w:tcPr>
            <w:tcW w:w="4675" w:type="dxa"/>
          </w:tcPr>
          <w:p w14:paraId="2A85F085" w14:textId="1A78E684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Flank pain</w:t>
            </w:r>
          </w:p>
        </w:tc>
        <w:tc>
          <w:tcPr>
            <w:tcW w:w="4675" w:type="dxa"/>
          </w:tcPr>
          <w:p w14:paraId="6F68D922" w14:textId="2B30272D" w:rsidR="00CF5761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1FC" w:rsidRPr="00851A06" w14:paraId="7D0CEB35" w14:textId="77777777" w:rsidTr="00851A06">
        <w:tc>
          <w:tcPr>
            <w:tcW w:w="4675" w:type="dxa"/>
          </w:tcPr>
          <w:p w14:paraId="319F44D9" w14:textId="77777777" w:rsidR="00FC61FC" w:rsidRPr="00851A06" w:rsidRDefault="00FC61FC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Fibromyalgia</w:t>
            </w:r>
          </w:p>
        </w:tc>
        <w:tc>
          <w:tcPr>
            <w:tcW w:w="4675" w:type="dxa"/>
          </w:tcPr>
          <w:p w14:paraId="46210D6D" w14:textId="09BCFAC2" w:rsidR="00FC61FC" w:rsidRPr="00851A06" w:rsidRDefault="00F6331F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C61FC" w:rsidRPr="00851A06" w14:paraId="2B5FBD3D" w14:textId="77777777" w:rsidTr="00851A06">
        <w:tc>
          <w:tcPr>
            <w:tcW w:w="4675" w:type="dxa"/>
          </w:tcPr>
          <w:p w14:paraId="73A83D92" w14:textId="551E9332" w:rsidR="00FC61FC" w:rsidRPr="00851A06" w:rsidRDefault="004948E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Foot pain</w:t>
            </w:r>
          </w:p>
        </w:tc>
        <w:tc>
          <w:tcPr>
            <w:tcW w:w="4675" w:type="dxa"/>
          </w:tcPr>
          <w:p w14:paraId="184F0AD8" w14:textId="2A941D41" w:rsidR="00FC61FC" w:rsidRPr="00851A06" w:rsidRDefault="00E551BB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96872" w:rsidRPr="00851A06" w14:paraId="350DA879" w14:textId="77777777" w:rsidTr="00851A06">
        <w:tc>
          <w:tcPr>
            <w:tcW w:w="4675" w:type="dxa"/>
          </w:tcPr>
          <w:p w14:paraId="12EB8C8D" w14:textId="77777777" w:rsidR="00B96872" w:rsidRPr="00851A06" w:rsidRDefault="00B96872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Hand pain</w:t>
            </w:r>
          </w:p>
        </w:tc>
        <w:tc>
          <w:tcPr>
            <w:tcW w:w="4675" w:type="dxa"/>
          </w:tcPr>
          <w:p w14:paraId="717BCA52" w14:textId="254003BA" w:rsidR="00B96872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6872" w:rsidRPr="00851A06" w14:paraId="1D274E09" w14:textId="77777777" w:rsidTr="00851A06">
        <w:tc>
          <w:tcPr>
            <w:tcW w:w="4675" w:type="dxa"/>
          </w:tcPr>
          <w:p w14:paraId="6804E705" w14:textId="2430561B" w:rsidR="00B96872" w:rsidRPr="00851A06" w:rsidRDefault="00B96872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  <w:r w:rsidR="00BE3B7E" w:rsidRPr="00851A06">
              <w:rPr>
                <w:rFonts w:ascii="Times New Roman" w:hAnsi="Times New Roman" w:cs="Times New Roman"/>
                <w:sz w:val="24"/>
                <w:szCs w:val="24"/>
              </w:rPr>
              <w:t>/migraine</w:t>
            </w:r>
          </w:p>
        </w:tc>
        <w:tc>
          <w:tcPr>
            <w:tcW w:w="4675" w:type="dxa"/>
          </w:tcPr>
          <w:p w14:paraId="1F1FAC72" w14:textId="3CEE3D11" w:rsidR="00B96872" w:rsidRPr="00851A06" w:rsidRDefault="00BE3B7E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CF5761" w:rsidRPr="00851A06" w14:paraId="1E512AF5" w14:textId="77777777" w:rsidTr="00851A06">
        <w:tc>
          <w:tcPr>
            <w:tcW w:w="4675" w:type="dxa"/>
          </w:tcPr>
          <w:p w14:paraId="61C3DD2D" w14:textId="0C0E1F1A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Hip pain</w:t>
            </w:r>
          </w:p>
        </w:tc>
        <w:tc>
          <w:tcPr>
            <w:tcW w:w="4675" w:type="dxa"/>
          </w:tcPr>
          <w:p w14:paraId="3208FFFC" w14:textId="14CBDBB3" w:rsidR="00CF5761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331F" w:rsidRPr="00851A06" w14:paraId="31BBD9BE" w14:textId="77777777" w:rsidTr="00851A06">
        <w:tc>
          <w:tcPr>
            <w:tcW w:w="4675" w:type="dxa"/>
          </w:tcPr>
          <w:p w14:paraId="5082739D" w14:textId="6581864C" w:rsidR="00F6331F" w:rsidRPr="00851A06" w:rsidRDefault="00F6331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4675" w:type="dxa"/>
          </w:tcPr>
          <w:p w14:paraId="379A33A4" w14:textId="350A0779" w:rsidR="00F6331F" w:rsidRPr="00851A06" w:rsidRDefault="00F6331F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5761" w:rsidRPr="00851A06" w14:paraId="1CC3E11D" w14:textId="77777777" w:rsidTr="00851A06">
        <w:tc>
          <w:tcPr>
            <w:tcW w:w="4675" w:type="dxa"/>
          </w:tcPr>
          <w:p w14:paraId="24B3338B" w14:textId="4D52AFCF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Myofascial pain</w:t>
            </w:r>
          </w:p>
        </w:tc>
        <w:tc>
          <w:tcPr>
            <w:tcW w:w="4675" w:type="dxa"/>
          </w:tcPr>
          <w:p w14:paraId="09CD1C50" w14:textId="5ED8A2EE" w:rsidR="00CF5761" w:rsidRPr="00851A06" w:rsidRDefault="00F6331F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948EF" w:rsidRPr="00851A06" w14:paraId="0EF9955C" w14:textId="77777777" w:rsidTr="00851A06">
        <w:tc>
          <w:tcPr>
            <w:tcW w:w="4675" w:type="dxa"/>
          </w:tcPr>
          <w:p w14:paraId="5141EBDB" w14:textId="77777777" w:rsidR="004948EF" w:rsidRPr="00851A06" w:rsidRDefault="004948E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Knee pain</w:t>
            </w:r>
          </w:p>
        </w:tc>
        <w:tc>
          <w:tcPr>
            <w:tcW w:w="4675" w:type="dxa"/>
          </w:tcPr>
          <w:p w14:paraId="69020EAB" w14:textId="1B25255D" w:rsidR="004948EF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2061" w:rsidRPr="00851A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948DF" w:rsidRPr="00851A06" w14:paraId="36BDCA01" w14:textId="77777777" w:rsidTr="00851A06">
        <w:tc>
          <w:tcPr>
            <w:tcW w:w="4675" w:type="dxa"/>
          </w:tcPr>
          <w:p w14:paraId="17E398BB" w14:textId="77777777" w:rsidR="00E948DF" w:rsidRPr="00851A06" w:rsidRDefault="00E948D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Knee osteoarthritis</w:t>
            </w:r>
          </w:p>
        </w:tc>
        <w:tc>
          <w:tcPr>
            <w:tcW w:w="4675" w:type="dxa"/>
          </w:tcPr>
          <w:p w14:paraId="1166FB27" w14:textId="6A8F1B88" w:rsidR="00E948DF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2204" w:rsidRPr="00851A06" w14:paraId="57CE0264" w14:textId="77777777" w:rsidTr="00851A06">
        <w:tc>
          <w:tcPr>
            <w:tcW w:w="4675" w:type="dxa"/>
          </w:tcPr>
          <w:p w14:paraId="29FB631A" w14:textId="7C99C45A" w:rsidR="00772204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Joint pain (unspecified)</w:t>
            </w:r>
          </w:p>
        </w:tc>
        <w:tc>
          <w:tcPr>
            <w:tcW w:w="4675" w:type="dxa"/>
          </w:tcPr>
          <w:p w14:paraId="2C15B503" w14:textId="320EB672" w:rsidR="00772204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9526D" w:rsidRPr="00851A06" w14:paraId="1CA41D92" w14:textId="77777777" w:rsidTr="00851A06">
        <w:tc>
          <w:tcPr>
            <w:tcW w:w="4675" w:type="dxa"/>
          </w:tcPr>
          <w:p w14:paraId="0195321B" w14:textId="26C587F5" w:rsidR="0099526D" w:rsidRPr="00851A06" w:rsidRDefault="0099526D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Leg joint pain</w:t>
            </w:r>
          </w:p>
        </w:tc>
        <w:tc>
          <w:tcPr>
            <w:tcW w:w="4675" w:type="dxa"/>
          </w:tcPr>
          <w:p w14:paraId="53AFDC52" w14:textId="388C7B31" w:rsidR="0099526D" w:rsidRPr="00851A06" w:rsidRDefault="007220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C61FC" w:rsidRPr="00851A06" w14:paraId="2F573206" w14:textId="77777777" w:rsidTr="00851A06">
        <w:tc>
          <w:tcPr>
            <w:tcW w:w="4675" w:type="dxa"/>
          </w:tcPr>
          <w:p w14:paraId="153E890D" w14:textId="35B172CD" w:rsidR="00FC61FC" w:rsidRPr="00851A06" w:rsidRDefault="00FC61FC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Low back pain</w:t>
            </w:r>
          </w:p>
        </w:tc>
        <w:tc>
          <w:tcPr>
            <w:tcW w:w="4675" w:type="dxa"/>
          </w:tcPr>
          <w:p w14:paraId="1B1C7F95" w14:textId="3007DF88" w:rsidR="00FC61FC" w:rsidRPr="00851A06" w:rsidRDefault="00F6331F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E5974" w:rsidRPr="00851A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6872" w:rsidRPr="00851A06" w14:paraId="046E2CB5" w14:textId="77777777" w:rsidTr="00851A06">
        <w:tc>
          <w:tcPr>
            <w:tcW w:w="4675" w:type="dxa"/>
          </w:tcPr>
          <w:p w14:paraId="3F26E12D" w14:textId="77777777" w:rsidR="00B96872" w:rsidRPr="00851A06" w:rsidRDefault="00B96872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Neck pain</w:t>
            </w:r>
          </w:p>
        </w:tc>
        <w:tc>
          <w:tcPr>
            <w:tcW w:w="4675" w:type="dxa"/>
          </w:tcPr>
          <w:p w14:paraId="519962BF" w14:textId="1B9F0CD1" w:rsidR="00B96872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5761" w:rsidRPr="00851A06" w14:paraId="59FE3981" w14:textId="77777777" w:rsidTr="00851A06">
        <w:tc>
          <w:tcPr>
            <w:tcW w:w="4675" w:type="dxa"/>
          </w:tcPr>
          <w:p w14:paraId="7CCD9788" w14:textId="3DB41E74" w:rsidR="00CF5761" w:rsidRPr="00851A06" w:rsidRDefault="00F6331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4675" w:type="dxa"/>
          </w:tcPr>
          <w:p w14:paraId="763B3F74" w14:textId="4AE51074" w:rsidR="00CF5761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6872" w:rsidRPr="00851A06" w14:paraId="5D8170AC" w14:textId="77777777" w:rsidTr="00851A06">
        <w:tc>
          <w:tcPr>
            <w:tcW w:w="4675" w:type="dxa"/>
          </w:tcPr>
          <w:p w14:paraId="11B5BDC6" w14:textId="77777777" w:rsidR="00B96872" w:rsidRPr="00851A06" w:rsidRDefault="00B96872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Pain of head and neck region</w:t>
            </w:r>
          </w:p>
        </w:tc>
        <w:tc>
          <w:tcPr>
            <w:tcW w:w="4675" w:type="dxa"/>
          </w:tcPr>
          <w:p w14:paraId="043E1A3E" w14:textId="77777777" w:rsidR="00B96872" w:rsidRPr="00851A06" w:rsidRDefault="00B96872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7394" w:rsidRPr="00851A06" w14:paraId="36E33D6D" w14:textId="77777777" w:rsidTr="00851A06">
        <w:tc>
          <w:tcPr>
            <w:tcW w:w="4675" w:type="dxa"/>
          </w:tcPr>
          <w:p w14:paraId="49CC6082" w14:textId="77777777" w:rsidR="00207394" w:rsidRPr="00851A06" w:rsidRDefault="00207394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 xml:space="preserve">Pain in </w:t>
            </w:r>
            <w:r w:rsidR="00B96872" w:rsidRPr="00851A06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4675" w:type="dxa"/>
          </w:tcPr>
          <w:p w14:paraId="409F35E4" w14:textId="77777777" w:rsidR="00207394" w:rsidRPr="00851A06" w:rsidRDefault="00B96872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331F" w:rsidRPr="00851A06" w14:paraId="0E520DBB" w14:textId="77777777" w:rsidTr="00851A06">
        <w:tc>
          <w:tcPr>
            <w:tcW w:w="4675" w:type="dxa"/>
          </w:tcPr>
          <w:p w14:paraId="5C5A6210" w14:textId="63AEE807" w:rsidR="00F6331F" w:rsidRPr="00851A06" w:rsidRDefault="00F6331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 xml:space="preserve">Pain radiating to </w:t>
            </w:r>
            <w:r w:rsidR="00BE3B7E" w:rsidRPr="00851A06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 xml:space="preserve"> region right side</w:t>
            </w:r>
          </w:p>
        </w:tc>
        <w:tc>
          <w:tcPr>
            <w:tcW w:w="4675" w:type="dxa"/>
          </w:tcPr>
          <w:p w14:paraId="1270D96E" w14:textId="270563A3" w:rsidR="00F6331F" w:rsidRPr="00851A06" w:rsidRDefault="00F6331F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331F" w:rsidRPr="00851A06" w14:paraId="3F0EEDBF" w14:textId="77777777" w:rsidTr="00851A06">
        <w:tc>
          <w:tcPr>
            <w:tcW w:w="4675" w:type="dxa"/>
          </w:tcPr>
          <w:p w14:paraId="5D51FD25" w14:textId="6F9735E5" w:rsidR="00F6331F" w:rsidRPr="00851A06" w:rsidRDefault="00F6331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Patellofemoral syndrome</w:t>
            </w:r>
          </w:p>
        </w:tc>
        <w:tc>
          <w:tcPr>
            <w:tcW w:w="4675" w:type="dxa"/>
          </w:tcPr>
          <w:p w14:paraId="2D696330" w14:textId="16FB8CED" w:rsidR="00F6331F" w:rsidRPr="00851A06" w:rsidRDefault="00F6331F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5761" w:rsidRPr="00851A06" w14:paraId="04C40BE3" w14:textId="77777777" w:rsidTr="00851A06">
        <w:tc>
          <w:tcPr>
            <w:tcW w:w="4675" w:type="dxa"/>
          </w:tcPr>
          <w:p w14:paraId="12A6F1C8" w14:textId="5D011CF2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Pelvis joint pain</w:t>
            </w:r>
          </w:p>
        </w:tc>
        <w:tc>
          <w:tcPr>
            <w:tcW w:w="4675" w:type="dxa"/>
          </w:tcPr>
          <w:p w14:paraId="29964439" w14:textId="0EC048DB" w:rsidR="00CF5761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2061" w:rsidRPr="00851A06" w14:paraId="1E573510" w14:textId="77777777" w:rsidTr="00851A06">
        <w:tc>
          <w:tcPr>
            <w:tcW w:w="4675" w:type="dxa"/>
          </w:tcPr>
          <w:p w14:paraId="4003EA71" w14:textId="7B7F2C52" w:rsidR="00722061" w:rsidRPr="00851A06" w:rsidRDefault="007220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Persistent testicular pain</w:t>
            </w:r>
          </w:p>
        </w:tc>
        <w:tc>
          <w:tcPr>
            <w:tcW w:w="4675" w:type="dxa"/>
          </w:tcPr>
          <w:p w14:paraId="7145D05B" w14:textId="58D448FD" w:rsidR="00722061" w:rsidRPr="00851A06" w:rsidRDefault="007220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5761" w:rsidRPr="00851A06" w14:paraId="22384635" w14:textId="77777777" w:rsidTr="00851A06">
        <w:tc>
          <w:tcPr>
            <w:tcW w:w="4675" w:type="dxa"/>
          </w:tcPr>
          <w:p w14:paraId="42E6D68E" w14:textId="011BA6FA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Polyarthritis</w:t>
            </w:r>
          </w:p>
        </w:tc>
        <w:tc>
          <w:tcPr>
            <w:tcW w:w="4675" w:type="dxa"/>
          </w:tcPr>
          <w:p w14:paraId="2CC1CF3E" w14:textId="1CE17A2C" w:rsidR="00CF5761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C61FC" w:rsidRPr="00851A06" w14:paraId="4A36EE99" w14:textId="77777777" w:rsidTr="00851A06">
        <w:tc>
          <w:tcPr>
            <w:tcW w:w="4675" w:type="dxa"/>
          </w:tcPr>
          <w:p w14:paraId="467CE3B4" w14:textId="77777777" w:rsidR="00FC61FC" w:rsidRPr="00851A06" w:rsidRDefault="00FC61FC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4675" w:type="dxa"/>
          </w:tcPr>
          <w:p w14:paraId="40384835" w14:textId="77777777" w:rsidR="00FC61FC" w:rsidRPr="00851A06" w:rsidRDefault="00FC61FC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5761" w:rsidRPr="00851A06" w14:paraId="39D3941D" w14:textId="77777777" w:rsidTr="00851A06">
        <w:tc>
          <w:tcPr>
            <w:tcW w:w="4675" w:type="dxa"/>
          </w:tcPr>
          <w:p w14:paraId="1912CE33" w14:textId="6965B086" w:rsidR="00CF5761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Rib pain</w:t>
            </w:r>
          </w:p>
        </w:tc>
        <w:tc>
          <w:tcPr>
            <w:tcW w:w="4675" w:type="dxa"/>
          </w:tcPr>
          <w:p w14:paraId="017D2A7C" w14:textId="7D31FE0F" w:rsidR="00CF5761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5761" w:rsidRPr="00851A06" w14:paraId="6CC5DC42" w14:textId="77777777" w:rsidTr="00851A06">
        <w:tc>
          <w:tcPr>
            <w:tcW w:w="4675" w:type="dxa"/>
          </w:tcPr>
          <w:p w14:paraId="78CC5157" w14:textId="3AE1C2F7" w:rsidR="00CF5761" w:rsidRPr="00851A06" w:rsidRDefault="00BE3B7E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CF5761" w:rsidRPr="00851A06">
              <w:rPr>
                <w:rFonts w:ascii="Times New Roman" w:hAnsi="Times New Roman" w:cs="Times New Roman"/>
                <w:sz w:val="24"/>
                <w:szCs w:val="24"/>
              </w:rPr>
              <w:t>iatica</w:t>
            </w:r>
          </w:p>
        </w:tc>
        <w:tc>
          <w:tcPr>
            <w:tcW w:w="4675" w:type="dxa"/>
          </w:tcPr>
          <w:p w14:paraId="51596007" w14:textId="4F4E6886" w:rsidR="00CF5761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96872" w:rsidRPr="00851A06" w14:paraId="6E0FEEE7" w14:textId="77777777" w:rsidTr="00851A06">
        <w:tc>
          <w:tcPr>
            <w:tcW w:w="4675" w:type="dxa"/>
          </w:tcPr>
          <w:p w14:paraId="386C3927" w14:textId="77777777" w:rsidR="00B96872" w:rsidRPr="00851A06" w:rsidRDefault="00B96872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Shoulder pain</w:t>
            </w:r>
          </w:p>
        </w:tc>
        <w:tc>
          <w:tcPr>
            <w:tcW w:w="4675" w:type="dxa"/>
          </w:tcPr>
          <w:p w14:paraId="2AD95148" w14:textId="5933AABD" w:rsidR="00B96872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22061" w:rsidRPr="00851A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C61FC" w:rsidRPr="00851A06" w14:paraId="23521C45" w14:textId="77777777" w:rsidTr="00851A06">
        <w:tc>
          <w:tcPr>
            <w:tcW w:w="4675" w:type="dxa"/>
          </w:tcPr>
          <w:p w14:paraId="744CF326" w14:textId="77777777" w:rsidR="00FC61FC" w:rsidRPr="00851A06" w:rsidRDefault="00E948DF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Temporomandibular joint</w:t>
            </w:r>
          </w:p>
        </w:tc>
        <w:tc>
          <w:tcPr>
            <w:tcW w:w="4675" w:type="dxa"/>
          </w:tcPr>
          <w:p w14:paraId="4718F3E9" w14:textId="5A361A4D" w:rsidR="00FC61FC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C61FC" w:rsidRPr="00851A06" w14:paraId="49BA8271" w14:textId="77777777" w:rsidTr="00851A06">
        <w:tc>
          <w:tcPr>
            <w:tcW w:w="4675" w:type="dxa"/>
          </w:tcPr>
          <w:p w14:paraId="201348C1" w14:textId="6A5EA22D" w:rsidR="00FC61FC" w:rsidRPr="00851A06" w:rsidRDefault="00CF5761" w:rsidP="00851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Wrist pain</w:t>
            </w:r>
          </w:p>
        </w:tc>
        <w:tc>
          <w:tcPr>
            <w:tcW w:w="4675" w:type="dxa"/>
          </w:tcPr>
          <w:p w14:paraId="1EDAC4BE" w14:textId="54910844" w:rsidR="00FC61FC" w:rsidRPr="00851A06" w:rsidRDefault="00CF5761" w:rsidP="00851A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51A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39B3E375" w14:textId="0EE8F16B" w:rsidR="00673458" w:rsidRPr="00851A06" w:rsidRDefault="00851A06">
      <w:pPr>
        <w:rPr>
          <w:rFonts w:ascii="Times New Roman" w:hAnsi="Times New Roman" w:cs="Times New Roman"/>
          <w:sz w:val="24"/>
          <w:szCs w:val="24"/>
        </w:rPr>
      </w:pPr>
      <w:r w:rsidRPr="00851A06">
        <w:rPr>
          <w:rFonts w:ascii="Times New Roman" w:hAnsi="Times New Roman" w:cs="Times New Roman"/>
          <w:sz w:val="24"/>
          <w:szCs w:val="24"/>
        </w:rPr>
        <w:t>Supplemental Table 1: List of pain diagnoses from chart review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73458" w:rsidRPr="00851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1FC"/>
    <w:rsid w:val="00152C2E"/>
    <w:rsid w:val="00207394"/>
    <w:rsid w:val="002E5974"/>
    <w:rsid w:val="003F7CA3"/>
    <w:rsid w:val="00493948"/>
    <w:rsid w:val="004948EF"/>
    <w:rsid w:val="00673458"/>
    <w:rsid w:val="00722061"/>
    <w:rsid w:val="00772204"/>
    <w:rsid w:val="008253B0"/>
    <w:rsid w:val="00851A06"/>
    <w:rsid w:val="0099526D"/>
    <w:rsid w:val="00B96872"/>
    <w:rsid w:val="00BE0C88"/>
    <w:rsid w:val="00BE3B7E"/>
    <w:rsid w:val="00C22EAA"/>
    <w:rsid w:val="00CF5761"/>
    <w:rsid w:val="00E551BB"/>
    <w:rsid w:val="00E948DF"/>
    <w:rsid w:val="00F23F0C"/>
    <w:rsid w:val="00F6331F"/>
    <w:rsid w:val="00FC6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011D"/>
  <w15:chartTrackingRefBased/>
  <w15:docId w15:val="{4596CAFC-69C4-44CE-8449-4F1E64FF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erbert</dc:creator>
  <cp:keywords/>
  <dc:description/>
  <cp:lastModifiedBy>Matthew Herbert</cp:lastModifiedBy>
  <cp:revision>4</cp:revision>
  <dcterms:created xsi:type="dcterms:W3CDTF">2023-04-27T17:04:00Z</dcterms:created>
  <dcterms:modified xsi:type="dcterms:W3CDTF">2023-04-27T20:48:00Z</dcterms:modified>
</cp:coreProperties>
</file>